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numbering.xml" ContentType="application/vnd.openxmlformats-officedocument.wordprocessingml.numbering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03EEAB10" wp14:paraId="580365A2" wp14:textId="344EA7DB">
      <w:pPr>
        <w:pStyle w:val="Heading1"/>
        <w:spacing w:before="0" w:beforeAutospacing="off" w:after="322" w:afterAutospacing="off"/>
      </w:pPr>
      <w:r w:rsidRPr="03EEAB10" w:rsidR="4DEEA1AF">
        <w:rPr>
          <w:rFonts w:ascii="Aptos" w:hAnsi="Aptos" w:eastAsia="Aptos" w:cs="Aptos"/>
          <w:noProof w:val="0"/>
          <w:sz w:val="24"/>
          <w:szCs w:val="24"/>
          <w:lang w:val="en-US"/>
        </w:rPr>
        <w:t>Supplementary Code for “Effects of perinatal asphyxia on cortical activity in two-year-old children”</w:t>
      </w:r>
    </w:p>
    <w:p xmlns:wp14="http://schemas.microsoft.com/office/word/2010/wordml" wp14:paraId="421C6E55" wp14:textId="1BE55877">
      <w:r w:rsidR="03DA5935">
        <w:rPr/>
        <w:t xml:space="preserve">This repository </w:t>
      </w:r>
      <w:r w:rsidR="03DA5935">
        <w:rPr/>
        <w:t>contains</w:t>
      </w:r>
      <w:r w:rsidR="03DA5935">
        <w:rPr/>
        <w:t xml:space="preserve"> the code used for analyses and figures in the manuscript.</w:t>
      </w:r>
      <w:r w:rsidR="63D560B2">
        <w:rPr/>
        <w:t xml:space="preserve"> In addition, </w:t>
      </w:r>
      <w:r w:rsidR="6F0457D3">
        <w:rPr/>
        <w:t>anonymized</w:t>
      </w:r>
      <w:r w:rsidR="63D560B2">
        <w:rPr/>
        <w:t xml:space="preserve"> connectivity </w:t>
      </w:r>
      <w:r w:rsidR="06EE4086">
        <w:rPr/>
        <w:t>matrices for</w:t>
      </w:r>
      <w:r w:rsidR="63D560B2">
        <w:rPr/>
        <w:t xml:space="preserve"> participants of the study are provided.</w:t>
      </w:r>
    </w:p>
    <w:p xmlns:wp14="http://schemas.microsoft.com/office/word/2010/wordml" w:rsidP="03EEAB10" wp14:paraId="4DD53867" wp14:textId="7935443B">
      <w:pPr>
        <w:pStyle w:val="Normal"/>
      </w:pPr>
      <w:r w:rsidR="03DA5935">
        <w:rPr/>
        <w:t xml:space="preserve"> </w:t>
      </w:r>
    </w:p>
    <w:p xmlns:wp14="http://schemas.microsoft.com/office/word/2010/wordml" w:rsidP="03EEAB10" wp14:paraId="1A64C4A9" wp14:textId="4423BC87">
      <w:pPr>
        <w:pStyle w:val="Normal"/>
      </w:pPr>
      <w:r w:rsidR="03DA5935">
        <w:rPr/>
        <w:t>Files</w:t>
      </w:r>
    </w:p>
    <w:p xmlns:wp14="http://schemas.microsoft.com/office/word/2010/wordml" w:rsidP="03EEAB10" wp14:paraId="1D1A1B8B" wp14:textId="638D6682">
      <w:pPr>
        <w:pStyle w:val="Normal"/>
        <w:spacing w:before="0" w:beforeAutospacing="off" w:after="240" w:afterAutospacing="off"/>
      </w:pPr>
      <w:r w:rsidR="03DA5935">
        <w:rPr/>
        <w:t xml:space="preserve">- </w:t>
      </w:r>
      <w:r w:rsidR="10D7BEEA">
        <w:rPr/>
        <w:t>“</w:t>
      </w:r>
      <w:r w:rsidRPr="03EEAB10" w:rsidR="10D7BEEA">
        <w:rPr>
          <w:rFonts w:ascii="Aptos" w:hAnsi="Aptos" w:eastAsia="Aptos" w:cs="Aptos"/>
          <w:noProof w:val="0"/>
          <w:sz w:val="24"/>
          <w:szCs w:val="24"/>
          <w:lang w:val="en-US"/>
        </w:rPr>
        <w:t>5_band_filters.mat</w:t>
      </w:r>
      <w:r w:rsidR="10D7BEEA">
        <w:rPr/>
        <w:t>”</w:t>
      </w:r>
      <w:r w:rsidR="03DA5935">
        <w:rPr/>
        <w:t xml:space="preserve"> – </w:t>
      </w:r>
      <w:r w:rsidR="60E833D5">
        <w:rPr/>
        <w:t>contains</w:t>
      </w:r>
      <w:r w:rsidR="60E833D5">
        <w:rPr/>
        <w:t xml:space="preserve"> the filters used for the frequency bands of interest: low delta, high delta, theta, alpha and beta.</w:t>
      </w:r>
      <w:r w:rsidR="03DA5935">
        <w:rPr/>
        <w:t xml:space="preserve"> </w:t>
      </w:r>
    </w:p>
    <w:p xmlns:wp14="http://schemas.microsoft.com/office/word/2010/wordml" w:rsidP="03EEAB10" wp14:paraId="6DE170D2" wp14:textId="4E1E4176">
      <w:pPr>
        <w:pStyle w:val="Normal"/>
      </w:pPr>
      <w:r w:rsidR="03DA5935">
        <w:rPr/>
        <w:t xml:space="preserve">- </w:t>
      </w:r>
      <w:r w:rsidR="04511206">
        <w:rPr/>
        <w:t>“</w:t>
      </w:r>
      <w:r w:rsidR="04511206">
        <w:rPr/>
        <w:t>CollapseOperator.mat</w:t>
      </w:r>
      <w:r w:rsidR="04511206">
        <w:rPr/>
        <w:t>”</w:t>
      </w:r>
      <w:r w:rsidR="03DA5935">
        <w:rPr/>
        <w:t xml:space="preserve"> – </w:t>
      </w:r>
      <w:r w:rsidR="6E837F76">
        <w:rPr/>
        <w:t>the computed weights needed to form parcel signals (see Tokariev, et al. 2019)</w:t>
      </w:r>
      <w:r w:rsidR="03DA5935">
        <w:rPr/>
        <w:t xml:space="preserve"> </w:t>
      </w:r>
    </w:p>
    <w:p xmlns:wp14="http://schemas.microsoft.com/office/word/2010/wordml" w:rsidP="03EEAB10" wp14:paraId="422A17E8" wp14:textId="40780BFF">
      <w:pPr>
        <w:pStyle w:val="Normal"/>
      </w:pPr>
      <w:r w:rsidR="03DA5935">
        <w:rPr/>
        <w:t xml:space="preserve">- </w:t>
      </w:r>
      <w:r w:rsidR="196732A9">
        <w:rPr/>
        <w:t>"</w:t>
      </w:r>
      <w:r w:rsidR="196732A9">
        <w:rPr/>
        <w:t>Compute_Connectivity.m</w:t>
      </w:r>
      <w:r w:rsidR="196732A9">
        <w:rPr/>
        <w:t>” – generates a dummy EEG</w:t>
      </w:r>
      <w:r w:rsidR="03DA5935">
        <w:rPr/>
        <w:t xml:space="preserve"> </w:t>
      </w:r>
      <w:r w:rsidR="4407971F">
        <w:rPr/>
        <w:t>signal and then computes the connectivity metrics analyzed in the study: AAC, PPC, and PAC.</w:t>
      </w:r>
    </w:p>
    <w:p xmlns:wp14="http://schemas.microsoft.com/office/word/2010/wordml" w:rsidP="03EEAB10" wp14:paraId="3B3F7C37" wp14:textId="52EE6219">
      <w:pPr>
        <w:pStyle w:val="Normal"/>
        <w:spacing w:before="0" w:beforeAutospacing="off" w:after="240" w:afterAutospacing="off"/>
      </w:pPr>
      <w:r w:rsidR="4A6152A0">
        <w:rPr/>
        <w:t>- “</w:t>
      </w:r>
      <w:r w:rsidRPr="03EEAB10" w:rsidR="4A6152A0">
        <w:rPr>
          <w:rFonts w:ascii="Aptos" w:hAnsi="Aptos" w:eastAsia="Aptos" w:cs="Aptos"/>
          <w:noProof w:val="0"/>
          <w:sz w:val="24"/>
          <w:szCs w:val="24"/>
          <w:lang w:val="en-US"/>
        </w:rPr>
        <w:t>Compute_Group_Difference.m</w:t>
      </w:r>
      <w:r w:rsidR="4A6152A0">
        <w:rPr/>
        <w:t xml:space="preserve">” - </w:t>
      </w:r>
      <w:r w:rsidR="7FE33C45">
        <w:rPr/>
        <w:t>generates a dummy connectivity matrix for two groups and computes the group difference between them.</w:t>
      </w:r>
    </w:p>
    <w:p xmlns:wp14="http://schemas.microsoft.com/office/word/2010/wordml" w:rsidP="03EEAB10" wp14:paraId="48E7941A" wp14:textId="5C86314D">
      <w:pPr>
        <w:pStyle w:val="Normal"/>
        <w:spacing w:before="0" w:beforeAutospacing="off" w:after="240" w:afterAutospacing="off"/>
      </w:pPr>
      <w:r w:rsidR="7FE33C45">
        <w:rPr/>
        <w:t>- “</w:t>
      </w:r>
      <w:r w:rsidR="7FE33C45">
        <w:rPr/>
        <w:t>cortex.mat</w:t>
      </w:r>
      <w:r w:rsidR="7FE33C45">
        <w:rPr/>
        <w:t xml:space="preserve">” - </w:t>
      </w:r>
      <w:r w:rsidR="7FE33C45">
        <w:rPr/>
        <w:t>contains</w:t>
      </w:r>
      <w:r w:rsidR="7FE33C45">
        <w:rPr/>
        <w:t xml:space="preserve"> the </w:t>
      </w:r>
      <w:r w:rsidR="7FE33C45">
        <w:rPr/>
        <w:t>downsampled</w:t>
      </w:r>
      <w:r w:rsidR="7FE33C45">
        <w:rPr/>
        <w:t xml:space="preserve"> cortical surface file of the two-year-old O</w:t>
      </w:r>
      <w:r w:rsidR="7FE33C45">
        <w:rPr/>
        <w:t>’reilly</w:t>
      </w:r>
      <w:r w:rsidR="7FE33C45">
        <w:rPr/>
        <w:t xml:space="preserve"> dataset available in brainstorm software.</w:t>
      </w:r>
    </w:p>
    <w:p xmlns:wp14="http://schemas.microsoft.com/office/word/2010/wordml" w:rsidP="03EEAB10" wp14:paraId="18802F2D" wp14:textId="49415EF7">
      <w:pPr>
        <w:pStyle w:val="Normal"/>
      </w:pPr>
      <w:r w:rsidR="03DA5935">
        <w:rPr/>
        <w:t xml:space="preserve"> </w:t>
      </w:r>
      <w:r w:rsidR="613CD8E0">
        <w:rPr/>
        <w:t>- “</w:t>
      </w:r>
      <w:r w:rsidR="613CD8E0">
        <w:rPr/>
        <w:t>FidelityOperator.mat</w:t>
      </w:r>
      <w:r w:rsidR="613CD8E0">
        <w:rPr/>
        <w:t xml:space="preserve">” - </w:t>
      </w:r>
      <w:r w:rsidR="6B772F69">
        <w:rPr/>
        <w:t>results of fidelity testing (see Tokariev, et al. 2019). This was not implemented in this study</w:t>
      </w:r>
      <w:r w:rsidR="17772CFD">
        <w:rPr/>
        <w:t>.</w:t>
      </w:r>
    </w:p>
    <w:p xmlns:wp14="http://schemas.microsoft.com/office/word/2010/wordml" w:rsidP="03EEAB10" wp14:paraId="471CE79A" wp14:textId="3B9B9500">
      <w:pPr>
        <w:pStyle w:val="Normal"/>
      </w:pPr>
      <w:r w:rsidR="17772CFD">
        <w:rPr/>
        <w:t>- “</w:t>
      </w:r>
      <w:r w:rsidR="17772CFD">
        <w:rPr/>
        <w:t>Headmodel.mat</w:t>
      </w:r>
      <w:r w:rsidR="17772CFD">
        <w:rPr/>
        <w:t xml:space="preserve">” - </w:t>
      </w:r>
      <w:r w:rsidR="17772CFD">
        <w:rPr/>
        <w:t>contains</w:t>
      </w:r>
      <w:r w:rsidR="17772CFD">
        <w:rPr/>
        <w:t xml:space="preserve"> the head model used in the study</w:t>
      </w:r>
      <w:r w:rsidR="097D72C4">
        <w:rPr/>
        <w:t>.</w:t>
      </w:r>
    </w:p>
    <w:p xmlns:wp14="http://schemas.microsoft.com/office/word/2010/wordml" w:rsidP="03EEAB10" wp14:paraId="6070A620" wp14:textId="0DC7940C">
      <w:pPr>
        <w:pStyle w:val="Normal"/>
      </w:pPr>
      <w:r w:rsidR="097D72C4">
        <w:rPr/>
        <w:t>- “</w:t>
      </w:r>
      <w:r w:rsidR="097D72C4">
        <w:rPr/>
        <w:t>InverseOperator</w:t>
      </w:r>
      <w:r w:rsidR="097D72C4">
        <w:rPr/>
        <w:t xml:space="preserve">” - </w:t>
      </w:r>
      <w:r w:rsidR="097D72C4">
        <w:rPr/>
        <w:t>contains</w:t>
      </w:r>
      <w:r w:rsidR="097D72C4">
        <w:rPr/>
        <w:t xml:space="preserve"> the inverse operator of the </w:t>
      </w:r>
      <w:r w:rsidR="097D72C4">
        <w:rPr/>
        <w:t>headmodel</w:t>
      </w:r>
      <w:r w:rsidR="097D72C4">
        <w:rPr/>
        <w:t>.</w:t>
      </w:r>
    </w:p>
    <w:p xmlns:wp14="http://schemas.microsoft.com/office/word/2010/wordml" w:rsidP="03EEAB10" wp14:paraId="4BCEA7FD" wp14:textId="43E9AC6C">
      <w:pPr>
        <w:pStyle w:val="Normal"/>
      </w:pPr>
      <w:r w:rsidR="097D72C4">
        <w:rPr/>
        <w:t>- “</w:t>
      </w:r>
      <w:r w:rsidR="097D72C4">
        <w:rPr/>
        <w:t>MyAtlas.mat</w:t>
      </w:r>
      <w:r w:rsidR="097D72C4">
        <w:rPr/>
        <w:t xml:space="preserve">” - </w:t>
      </w:r>
      <w:r w:rsidR="097D72C4">
        <w:rPr/>
        <w:t>contains</w:t>
      </w:r>
      <w:r w:rsidR="097D72C4">
        <w:rPr/>
        <w:t xml:space="preserve"> the parcellation used in the study.</w:t>
      </w:r>
    </w:p>
    <w:p xmlns:wp14="http://schemas.microsoft.com/office/word/2010/wordml" w:rsidP="03EEAB10" wp14:paraId="3BEDF253" wp14:textId="1F96969D">
      <w:pPr>
        <w:pStyle w:val="Normal"/>
      </w:pPr>
      <w:r w:rsidR="097D72C4">
        <w:rPr/>
        <w:t>- ”</w:t>
      </w:r>
      <w:r w:rsidR="097D72C4">
        <w:rPr/>
        <w:t>plot3D.m” - helper function used to visualize networks.</w:t>
      </w:r>
    </w:p>
    <w:p xmlns:wp14="http://schemas.microsoft.com/office/word/2010/wordml" w:rsidP="03EEAB10" wp14:paraId="50DA5A0A" wp14:textId="18A4C97E">
      <w:pPr>
        <w:pStyle w:val="Normal"/>
      </w:pPr>
      <w:r w:rsidR="097D72C4">
        <w:rPr/>
        <w:t>- “</w:t>
      </w:r>
      <w:r w:rsidR="097D72C4">
        <w:rPr/>
        <w:t>PreprocessEEG.m</w:t>
      </w:r>
      <w:r w:rsidR="097D72C4">
        <w:rPr/>
        <w:t xml:space="preserve">” - </w:t>
      </w:r>
      <w:r w:rsidR="3D6E692A">
        <w:rPr/>
        <w:t>creates dummy EEG data and then applies the preprocessing conducted in the study.</w:t>
      </w:r>
    </w:p>
    <w:p xmlns:wp14="http://schemas.microsoft.com/office/word/2010/wordml" w:rsidP="03EEAB10" wp14:paraId="638A1AD3" wp14:textId="3D5F8D26">
      <w:pPr>
        <w:pStyle w:val="Normal"/>
        <w:spacing w:before="0" w:beforeAutospacing="off" w:after="240" w:afterAutospacing="off"/>
      </w:pPr>
      <w:r w:rsidR="3D6E692A">
        <w:rPr/>
        <w:t>- “</w:t>
      </w:r>
      <w:r w:rsidRPr="03EEAB10" w:rsidR="3D6E692A">
        <w:rPr>
          <w:rFonts w:ascii="Aptos" w:hAnsi="Aptos" w:eastAsia="Aptos" w:cs="Aptos"/>
          <w:noProof w:val="0"/>
          <w:sz w:val="24"/>
          <w:szCs w:val="24"/>
          <w:lang w:val="en-US"/>
        </w:rPr>
        <w:t>tess_cortex_pial_low.mat</w:t>
      </w:r>
      <w:r w:rsidR="3D6E692A">
        <w:rPr/>
        <w:t>” - variable for visualization by the “plot3D.m” function</w:t>
      </w:r>
    </w:p>
    <w:p xmlns:wp14="http://schemas.microsoft.com/office/word/2010/wordml" w:rsidP="03EEAB10" wp14:paraId="500A4F9D" wp14:textId="6B6CC555">
      <w:pPr>
        <w:pStyle w:val="Normal"/>
        <w:spacing w:before="0" w:beforeAutospacing="off" w:after="240" w:afterAutospacing="off"/>
      </w:pPr>
    </w:p>
    <w:p xmlns:wp14="http://schemas.microsoft.com/office/word/2010/wordml" w:rsidP="03EEAB10" wp14:paraId="6E44A0E6" wp14:textId="44F26F23">
      <w:pPr>
        <w:pStyle w:val="Normal"/>
        <w:spacing w:before="0" w:beforeAutospacing="off" w:after="240" w:afterAutospacing="off"/>
        <w:rPr>
          <w:rFonts w:ascii="Arial" w:hAnsi="Arial" w:eastAsia="Arial" w:cs="Arial"/>
          <w:b w:val="0"/>
          <w:bCs w:val="0"/>
          <w:i w:val="0"/>
          <w:iCs w:val="0"/>
          <w:noProof w:val="0"/>
          <w:sz w:val="22"/>
          <w:szCs w:val="22"/>
          <w:lang w:val="en-US"/>
        </w:rPr>
      </w:pPr>
      <w:r w:rsidR="2FBCD39E">
        <w:rPr/>
        <w:t>Folders</w:t>
      </w:r>
    </w:p>
    <w:p xmlns:wp14="http://schemas.microsoft.com/office/word/2010/wordml" w:rsidP="03EEAB10" wp14:paraId="0931B3CF" wp14:textId="0B216AD5">
      <w:pPr>
        <w:pStyle w:val="Normal"/>
        <w:spacing w:before="0" w:beforeAutospacing="off" w:after="240" w:afterAutospacing="off"/>
      </w:pPr>
      <w:r w:rsidR="2FBCD39E">
        <w:rPr/>
        <w:t>- “</w:t>
      </w:r>
      <w:r w:rsidR="00618166">
        <w:rPr/>
        <w:t>Connectivity matrices</w:t>
      </w:r>
      <w:r w:rsidR="2FBCD39E">
        <w:rPr/>
        <w:t xml:space="preserve">” - </w:t>
      </w:r>
      <w:r w:rsidR="2FBCD39E">
        <w:rPr/>
        <w:t>contains</w:t>
      </w:r>
      <w:r w:rsidR="2FBCD39E">
        <w:rPr/>
        <w:t xml:space="preserve"> the connectivity matri</w:t>
      </w:r>
      <w:r w:rsidR="0FA4B0D8">
        <w:rPr/>
        <w:t>ces of participants in the study</w:t>
      </w:r>
      <w:r w:rsidR="0FA4B0D8">
        <w:rPr/>
        <w:t xml:space="preserve"> </w:t>
      </w:r>
      <w:r w:rsidR="0FA4B0D8">
        <w:rPr/>
        <w:t xml:space="preserve">(HC – healthy control, HIE – </w:t>
      </w:r>
      <w:r w:rsidR="0088C641">
        <w:rPr/>
        <w:t xml:space="preserve">mild to moderate </w:t>
      </w:r>
      <w:r w:rsidR="0FA4B0D8">
        <w:rPr/>
        <w:t xml:space="preserve">hypoxic ischemic </w:t>
      </w:r>
      <w:r w:rsidR="4221DE0D">
        <w:rPr/>
        <w:t>encephalopathy</w:t>
      </w:r>
      <w:r w:rsidR="40B86A4A">
        <w:rPr/>
        <w:t>, and PA – perinatal asphyxia without HIE</w:t>
      </w:r>
      <w:r w:rsidR="0FA4B0D8">
        <w:rPr/>
        <w:t>)</w:t>
      </w:r>
    </w:p>
    <w:p xmlns:wp14="http://schemas.microsoft.com/office/word/2010/wordml" w:rsidP="03EEAB10" wp14:paraId="5B7E0F1B" wp14:textId="790E0869">
      <w:pPr>
        <w:pStyle w:val="Normal"/>
        <w:spacing w:before="0" w:beforeAutospacing="off" w:after="240" w:afterAutospacing="off"/>
      </w:pPr>
    </w:p>
    <w:p xmlns:wp14="http://schemas.microsoft.com/office/word/2010/wordml" w:rsidP="03EEAB10" wp14:paraId="2DF42077" wp14:textId="4EDA226E">
      <w:pPr>
        <w:pStyle w:val="Normal"/>
        <w:spacing w:before="0" w:beforeAutospacing="off" w:after="240" w:afterAutospacing="off"/>
        <w:rPr>
          <w:rFonts w:ascii="Arial" w:hAnsi="Arial" w:eastAsia="Arial" w:cs="Arial"/>
          <w:b w:val="0"/>
          <w:bCs w:val="0"/>
          <w:i w:val="0"/>
          <w:iCs w:val="0"/>
          <w:noProof w:val="0"/>
          <w:sz w:val="22"/>
          <w:szCs w:val="22"/>
          <w:lang w:val="en-US"/>
        </w:rPr>
      </w:pPr>
      <w:r w:rsidRPr="03EEAB10" w:rsidR="727FFC63">
        <w:rPr>
          <w:rFonts w:ascii="Arial" w:hAnsi="Arial" w:eastAsia="Arial" w:cs="Arial"/>
          <w:b w:val="0"/>
          <w:bCs w:val="0"/>
          <w:i w:val="0"/>
          <w:iCs w:val="0"/>
          <w:noProof w:val="0"/>
          <w:sz w:val="22"/>
          <w:szCs w:val="22"/>
          <w:lang w:val="en-GB"/>
        </w:rPr>
        <w:t xml:space="preserve">Tokariev A, Stjerna S, Lano A, </w:t>
      </w:r>
      <w:r w:rsidRPr="03EEAB10" w:rsidR="727FFC63">
        <w:rPr>
          <w:rFonts w:ascii="Arial" w:hAnsi="Arial" w:eastAsia="Arial" w:cs="Arial"/>
          <w:b w:val="0"/>
          <w:bCs w:val="0"/>
          <w:i w:val="0"/>
          <w:iCs w:val="0"/>
          <w:noProof w:val="0"/>
          <w:sz w:val="22"/>
          <w:szCs w:val="22"/>
          <w:lang w:val="en-GB"/>
        </w:rPr>
        <w:t>Metsäranta</w:t>
      </w:r>
      <w:r w:rsidRPr="03EEAB10" w:rsidR="727FFC63">
        <w:rPr>
          <w:rFonts w:ascii="Arial" w:hAnsi="Arial" w:eastAsia="Arial" w:cs="Arial"/>
          <w:b w:val="0"/>
          <w:bCs w:val="0"/>
          <w:i w:val="0"/>
          <w:iCs w:val="0"/>
          <w:noProof w:val="0"/>
          <w:sz w:val="22"/>
          <w:szCs w:val="22"/>
          <w:lang w:val="en-GB"/>
        </w:rPr>
        <w:t xml:space="preserve"> M, Palva JM, Vanhatalo S. Preterm Birth Changes Networks of Newborn Cortical Activity. </w:t>
      </w:r>
      <w:r w:rsidRPr="03EEAB10" w:rsidR="727FFC63">
        <w:rPr>
          <w:rFonts w:ascii="Arial" w:hAnsi="Arial" w:eastAsia="Arial" w:cs="Arial"/>
          <w:b w:val="0"/>
          <w:bCs w:val="0"/>
          <w:i w:val="0"/>
          <w:iCs w:val="0"/>
          <w:noProof w:val="0"/>
          <w:sz w:val="22"/>
          <w:szCs w:val="22"/>
          <w:lang w:val="en-GB"/>
        </w:rPr>
        <w:t>Cereb</w:t>
      </w:r>
      <w:r w:rsidRPr="03EEAB10" w:rsidR="727FFC63">
        <w:rPr>
          <w:rFonts w:ascii="Arial" w:hAnsi="Arial" w:eastAsia="Arial" w:cs="Arial"/>
          <w:b w:val="0"/>
          <w:bCs w:val="0"/>
          <w:i w:val="0"/>
          <w:iCs w:val="0"/>
          <w:noProof w:val="0"/>
          <w:sz w:val="22"/>
          <w:szCs w:val="22"/>
          <w:lang w:val="en-GB"/>
        </w:rPr>
        <w:t xml:space="preserve"> Cortex. 2019 Feb 1;29(2):814-826. </w:t>
      </w:r>
      <w:r w:rsidRPr="03EEAB10" w:rsidR="727FFC63">
        <w:rPr>
          <w:rFonts w:ascii="Arial" w:hAnsi="Arial" w:eastAsia="Arial" w:cs="Arial"/>
          <w:b w:val="0"/>
          <w:bCs w:val="0"/>
          <w:i w:val="0"/>
          <w:iCs w:val="0"/>
          <w:noProof w:val="0"/>
          <w:sz w:val="22"/>
          <w:szCs w:val="22"/>
          <w:lang w:val="en-GB"/>
        </w:rPr>
        <w:t>doi</w:t>
      </w:r>
      <w:r w:rsidRPr="03EEAB10" w:rsidR="727FFC63">
        <w:rPr>
          <w:rFonts w:ascii="Arial" w:hAnsi="Arial" w:eastAsia="Arial" w:cs="Arial"/>
          <w:b w:val="0"/>
          <w:bCs w:val="0"/>
          <w:i w:val="0"/>
          <w:iCs w:val="0"/>
          <w:noProof w:val="0"/>
          <w:sz w:val="22"/>
          <w:szCs w:val="22"/>
          <w:lang w:val="en-GB"/>
        </w:rPr>
        <w:t>: 10.1093/</w:t>
      </w:r>
      <w:r w:rsidRPr="03EEAB10" w:rsidR="727FFC63">
        <w:rPr>
          <w:rFonts w:ascii="Arial" w:hAnsi="Arial" w:eastAsia="Arial" w:cs="Arial"/>
          <w:b w:val="0"/>
          <w:bCs w:val="0"/>
          <w:i w:val="0"/>
          <w:iCs w:val="0"/>
          <w:noProof w:val="0"/>
          <w:sz w:val="22"/>
          <w:szCs w:val="22"/>
          <w:lang w:val="en-GB"/>
        </w:rPr>
        <w:t>cercor</w:t>
      </w:r>
      <w:r w:rsidRPr="03EEAB10" w:rsidR="727FFC63">
        <w:rPr>
          <w:rFonts w:ascii="Arial" w:hAnsi="Arial" w:eastAsia="Arial" w:cs="Arial"/>
          <w:b w:val="0"/>
          <w:bCs w:val="0"/>
          <w:i w:val="0"/>
          <w:iCs w:val="0"/>
          <w:noProof w:val="0"/>
          <w:sz w:val="22"/>
          <w:szCs w:val="22"/>
          <w:lang w:val="en-GB"/>
        </w:rPr>
        <w:t xml:space="preserve">/bhy012. Erratum in: </w:t>
      </w:r>
      <w:r w:rsidRPr="03EEAB10" w:rsidR="727FFC63">
        <w:rPr>
          <w:rFonts w:ascii="Arial" w:hAnsi="Arial" w:eastAsia="Arial" w:cs="Arial"/>
          <w:b w:val="0"/>
          <w:bCs w:val="0"/>
          <w:i w:val="0"/>
          <w:iCs w:val="0"/>
          <w:noProof w:val="0"/>
          <w:sz w:val="22"/>
          <w:szCs w:val="22"/>
          <w:lang w:val="en-GB"/>
        </w:rPr>
        <w:t>Cereb</w:t>
      </w:r>
      <w:r w:rsidRPr="03EEAB10" w:rsidR="727FFC63">
        <w:rPr>
          <w:rFonts w:ascii="Arial" w:hAnsi="Arial" w:eastAsia="Arial" w:cs="Arial"/>
          <w:b w:val="0"/>
          <w:bCs w:val="0"/>
          <w:i w:val="0"/>
          <w:iCs w:val="0"/>
          <w:noProof w:val="0"/>
          <w:sz w:val="22"/>
          <w:szCs w:val="22"/>
          <w:lang w:val="en-GB"/>
        </w:rPr>
        <w:t xml:space="preserve"> Cortex. 2019 Apr 1;29(4):1697. </w:t>
      </w:r>
      <w:r w:rsidRPr="03EEAB10" w:rsidR="727FFC63">
        <w:rPr>
          <w:rFonts w:ascii="Arial" w:hAnsi="Arial" w:eastAsia="Arial" w:cs="Arial"/>
          <w:b w:val="0"/>
          <w:bCs w:val="0"/>
          <w:i w:val="0"/>
          <w:iCs w:val="0"/>
          <w:noProof w:val="0"/>
          <w:sz w:val="22"/>
          <w:szCs w:val="22"/>
          <w:lang w:val="en-GB"/>
        </w:rPr>
        <w:t>doi</w:t>
      </w:r>
      <w:r w:rsidRPr="03EEAB10" w:rsidR="727FFC63">
        <w:rPr>
          <w:rFonts w:ascii="Arial" w:hAnsi="Arial" w:eastAsia="Arial" w:cs="Arial"/>
          <w:b w:val="0"/>
          <w:bCs w:val="0"/>
          <w:i w:val="0"/>
          <w:iCs w:val="0"/>
          <w:noProof w:val="0"/>
          <w:sz w:val="22"/>
          <w:szCs w:val="22"/>
          <w:lang w:val="en-GB"/>
        </w:rPr>
        <w:t>: 10.1093/</w:t>
      </w:r>
      <w:r w:rsidRPr="03EEAB10" w:rsidR="727FFC63">
        <w:rPr>
          <w:rFonts w:ascii="Arial" w:hAnsi="Arial" w:eastAsia="Arial" w:cs="Arial"/>
          <w:b w:val="0"/>
          <w:bCs w:val="0"/>
          <w:i w:val="0"/>
          <w:iCs w:val="0"/>
          <w:noProof w:val="0"/>
          <w:sz w:val="22"/>
          <w:szCs w:val="22"/>
          <w:lang w:val="en-GB"/>
        </w:rPr>
        <w:t>cercor</w:t>
      </w:r>
      <w:r w:rsidRPr="03EEAB10" w:rsidR="727FFC63">
        <w:rPr>
          <w:rFonts w:ascii="Arial" w:hAnsi="Arial" w:eastAsia="Arial" w:cs="Arial"/>
          <w:b w:val="0"/>
          <w:bCs w:val="0"/>
          <w:i w:val="0"/>
          <w:iCs w:val="0"/>
          <w:noProof w:val="0"/>
          <w:sz w:val="22"/>
          <w:szCs w:val="22"/>
          <w:lang w:val="en-GB"/>
        </w:rPr>
        <w:t>/bhy100. PMID: 30321291</w:t>
      </w:r>
    </w:p>
    <w:p xmlns:wp14="http://schemas.microsoft.com/office/word/2010/wordml" w:rsidP="03EEAB10" wp14:paraId="2C078E63" wp14:textId="5E5AF7CA">
      <w:pPr>
        <w:pStyle w:val="Normal"/>
      </w:pPr>
      <w:r w:rsidR="03DA5935">
        <w:rPr/>
        <w:t>Dependencies: MATLAB R2022b</w:t>
      </w: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xmlns:w="http://schemas.openxmlformats.org/wordprocessingml/2006/main"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xmlns:w="http://schemas.openxmlformats.org/wordprocessingml/2006/main"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xmlns:w="http://schemas.openxmlformats.org/wordprocessingml/2006/main"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5">
    <w:nsid w:val="585d6a45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-"/>
      <w:lvlJc w:val="left"/>
      <w:pPr>
        <w:ind w:left="720" w:hanging="360"/>
      </w:pPr>
      <w:rPr>
        <w:rFonts w:hint="default" w:ascii="Aptos" w:hAnsi="Aptos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4">
    <w:nsid w:val="5d3ac99a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-"/>
      <w:lvlJc w:val="left"/>
      <w:pPr>
        <w:ind w:left="720" w:hanging="360"/>
      </w:pPr>
      <w:rPr>
        <w:rFonts w:hint="default" w:ascii="Aptos" w:hAnsi="Aptos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">
    <w:nsid w:val="2f06253b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-"/>
      <w:lvlJc w:val="left"/>
      <w:pPr>
        <w:ind w:left="720" w:hanging="360"/>
      </w:pPr>
      <w:rPr>
        <w:rFonts w:hint="default" w:ascii="Aptos" w:hAnsi="Aptos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">
    <w:nsid w:val="6dd47d2d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-"/>
      <w:lvlJc w:val="left"/>
      <w:pPr>
        <w:ind w:left="720" w:hanging="360"/>
      </w:pPr>
      <w:rPr>
        <w:rFonts w:hint="default" w:ascii="Aptos" w:hAnsi="Aptos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">
    <w:nsid w:val="76f0e89a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-"/>
      <w:lvlJc w:val="left"/>
      <w:pPr>
        <w:ind w:left="720" w:hanging="360"/>
      </w:pPr>
      <w:rPr>
        <w:rFonts w:hint="default" w:ascii="Aptos" w:hAnsi="Aptos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5">
    <w:abstractNumId w:val="5"/>
  </w:num>
  <w:num w:numId="4">
    <w:abstractNumId w:val="4"/>
  </w:num>
  <w:num w:numId="3">
    <w:abstractNumId w:val="3"/>
  </w:num>
  <w:num w:numId="2">
    <w:abstractNumId w:val="2"/>
  </w: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F48596B"/>
    <w:rsid w:val="00618166"/>
    <w:rsid w:val="00736C14"/>
    <w:rsid w:val="0088C641"/>
    <w:rsid w:val="03DA5935"/>
    <w:rsid w:val="03EEAB10"/>
    <w:rsid w:val="0412D3A0"/>
    <w:rsid w:val="04511206"/>
    <w:rsid w:val="06EE4086"/>
    <w:rsid w:val="097D72C4"/>
    <w:rsid w:val="0E568209"/>
    <w:rsid w:val="0FA4B0D8"/>
    <w:rsid w:val="0FB4BE0F"/>
    <w:rsid w:val="10D7BEEA"/>
    <w:rsid w:val="11EBA80C"/>
    <w:rsid w:val="17003744"/>
    <w:rsid w:val="17772CFD"/>
    <w:rsid w:val="17BC31AF"/>
    <w:rsid w:val="1838700A"/>
    <w:rsid w:val="196732A9"/>
    <w:rsid w:val="1A535980"/>
    <w:rsid w:val="1E90D17D"/>
    <w:rsid w:val="1F48596B"/>
    <w:rsid w:val="1F60E079"/>
    <w:rsid w:val="21F37CC7"/>
    <w:rsid w:val="242159BE"/>
    <w:rsid w:val="29240AE0"/>
    <w:rsid w:val="2E9C17F3"/>
    <w:rsid w:val="2FBCD39E"/>
    <w:rsid w:val="32BFC382"/>
    <w:rsid w:val="353AF49E"/>
    <w:rsid w:val="383F11FD"/>
    <w:rsid w:val="38C200CB"/>
    <w:rsid w:val="3D377494"/>
    <w:rsid w:val="3D6E692A"/>
    <w:rsid w:val="3D8140AD"/>
    <w:rsid w:val="3F3E3C53"/>
    <w:rsid w:val="40B86A4A"/>
    <w:rsid w:val="4221DE0D"/>
    <w:rsid w:val="4407971F"/>
    <w:rsid w:val="47AB02D8"/>
    <w:rsid w:val="491E4782"/>
    <w:rsid w:val="4A6152A0"/>
    <w:rsid w:val="4DEEA1AF"/>
    <w:rsid w:val="4FB9D94D"/>
    <w:rsid w:val="53859DCE"/>
    <w:rsid w:val="53FBCFD6"/>
    <w:rsid w:val="56823817"/>
    <w:rsid w:val="5B70DCC8"/>
    <w:rsid w:val="5BB8AD94"/>
    <w:rsid w:val="5BCE23D9"/>
    <w:rsid w:val="5EEFBB90"/>
    <w:rsid w:val="60E833D5"/>
    <w:rsid w:val="613CD8E0"/>
    <w:rsid w:val="628FA8F0"/>
    <w:rsid w:val="63D560B2"/>
    <w:rsid w:val="68AF710A"/>
    <w:rsid w:val="6B772F69"/>
    <w:rsid w:val="6E837F76"/>
    <w:rsid w:val="6F0457D3"/>
    <w:rsid w:val="727FFC63"/>
    <w:rsid w:val="7681037D"/>
    <w:rsid w:val="77E37803"/>
    <w:rsid w:val="7E338D5B"/>
    <w:rsid w:val="7FA53715"/>
    <w:rsid w:val="7FB5A01F"/>
    <w:rsid w:val="7FE33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8596B"/>
  <w15:chartTrackingRefBased/>
  <w15:docId w15:val="{B7D7C272-CBE4-429B-AD92-D36EB1A1A628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uiPriority w:val="34"/>
    <w:name w:val="List Paragraph"/>
    <w:basedOn w:val="Normal"/>
    <w:qFormat/>
    <w:rsid w:val="03EEAB10"/>
    <w:pPr>
      <w:spacing/>
      <w:ind w:left="720"/>
      <w:contextualSpacing/>
    </w:pPr>
  </w:style>
  <w:style w:type="paragraph" w:styleId="NoSpacing">
    <w:uiPriority w:val="1"/>
    <w:name w:val="No Spacing"/>
    <w:qFormat/>
    <w:rsid w:val="03EEAB10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numbering" Target="numbering.xml" Id="R505f0131c96a4afd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11-12T08:24:24.0577860Z</dcterms:created>
  <dcterms:modified xsi:type="dcterms:W3CDTF">2025-11-12T09:17:05.2398457Z</dcterms:modified>
  <dc:creator>König, Sebastian A T</dc:creator>
  <lastModifiedBy>König, Sebastian A T</lastModifiedBy>
</coreProperties>
</file>